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9BE" w:rsidRDefault="00D75CD6">
      <w:r>
        <w:t>Table S6. Mutual allele preference statistics (MAP) are higher for concordantly evolved site pairs than for other site pairs</w:t>
      </w:r>
    </w:p>
    <w:p w:rsidR="00C529BE" w:rsidRDefault="00C529BE"/>
    <w:tbl>
      <w:tblPr>
        <w:tblStyle w:val="ae"/>
        <w:tblW w:w="877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500"/>
        <w:gridCol w:w="1650"/>
        <w:gridCol w:w="1530"/>
        <w:gridCol w:w="1395"/>
        <w:gridCol w:w="1365"/>
        <w:gridCol w:w="1335"/>
      </w:tblGrid>
      <w:tr w:rsidR="00C529BE">
        <w:trPr>
          <w:trHeight w:val="129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before="240" w:line="276" w:lineRule="auto"/>
              <w:ind w:left="100"/>
            </w:pPr>
            <w:r>
              <w:t>gene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before="240" w:line="276" w:lineRule="auto"/>
              <w:ind w:left="100"/>
            </w:pPr>
            <w:r>
              <w:t>Mean MAP for concordant pairs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before="240" w:line="276" w:lineRule="auto"/>
              <w:ind w:left="100"/>
            </w:pPr>
            <w:r>
              <w:t>MAP std. dev. for concordant pairs</w:t>
            </w: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before="240" w:line="276" w:lineRule="auto"/>
              <w:ind w:left="100"/>
            </w:pPr>
            <w:r>
              <w:t>Mean MAP for other pairs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before="240" w:line="276" w:lineRule="auto"/>
              <w:ind w:left="100"/>
            </w:pPr>
            <w:r>
              <w:t>MAP std. dev. of other pairs</w:t>
            </w:r>
          </w:p>
        </w:tc>
        <w:tc>
          <w:tcPr>
            <w:tcW w:w="13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529BE" w:rsidRDefault="00D75CD6">
            <w:pPr>
              <w:spacing w:before="240" w:line="276" w:lineRule="auto"/>
              <w:ind w:left="100"/>
            </w:pPr>
            <w:r>
              <w:t>Mann Whitney test, P</w:t>
            </w:r>
          </w:p>
        </w:tc>
      </w:tr>
      <w:tr w:rsidR="00C529BE">
        <w:trPr>
          <w:trHeight w:val="57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ATP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002</w:t>
            </w:r>
          </w:p>
        </w:tc>
      </w:tr>
      <w:tr w:rsidR="00C529BE">
        <w:trPr>
          <w:trHeight w:val="51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YT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6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.22E-33</w:t>
            </w:r>
          </w:p>
        </w:tc>
      </w:tr>
      <w:tr w:rsidR="00C529BE">
        <w:trPr>
          <w:trHeight w:val="51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OX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70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.27E-93</w:t>
            </w:r>
          </w:p>
        </w:tc>
      </w:tr>
      <w:tr w:rsidR="00C529BE">
        <w:trPr>
          <w:trHeight w:val="51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OX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7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6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2.46E-06</w:t>
            </w:r>
          </w:p>
        </w:tc>
      </w:tr>
      <w:tr w:rsidR="00C529BE">
        <w:trPr>
          <w:trHeight w:val="51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</w:pPr>
            <w:r>
              <w:t>COX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68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before="240" w:line="276" w:lineRule="auto"/>
              <w:ind w:left="100"/>
              <w:jc w:val="right"/>
            </w:pPr>
            <w:r>
              <w:t>0.59</w:t>
            </w:r>
          </w:p>
        </w:tc>
      </w:tr>
    </w:tbl>
    <w:p w:rsidR="00C529BE" w:rsidRDefault="00D75CD6" w:rsidP="00A21D15">
      <w:r>
        <w:t>Higher values of MAP correspond to stronger dependencies of amino acid substitution probabilities in one site on the background amino acid in another site in a pair.</w:t>
      </w:r>
    </w:p>
    <w:sectPr w:rsidR="00C529BE" w:rsidSect="00A21D15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36D1" w:rsidRDefault="008636D1" w:rsidP="00C529BE">
      <w:r>
        <w:separator/>
      </w:r>
    </w:p>
  </w:endnote>
  <w:endnote w:type="continuationSeparator" w:id="0">
    <w:p w:rsidR="008636D1" w:rsidRDefault="008636D1" w:rsidP="00C52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36D1" w:rsidRDefault="008636D1" w:rsidP="00C529BE">
      <w:r>
        <w:separator/>
      </w:r>
    </w:p>
  </w:footnote>
  <w:footnote w:type="continuationSeparator" w:id="0">
    <w:p w:rsidR="008636D1" w:rsidRDefault="008636D1" w:rsidP="00C52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BE"/>
    <w:rsid w:val="00142D2F"/>
    <w:rsid w:val="00481257"/>
    <w:rsid w:val="005A7C82"/>
    <w:rsid w:val="008636D1"/>
    <w:rsid w:val="00A21D15"/>
    <w:rsid w:val="00AC3E8B"/>
    <w:rsid w:val="00C529BE"/>
    <w:rsid w:val="00D21F86"/>
    <w:rsid w:val="00D75CD6"/>
    <w:rsid w:val="00E35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163"/>
  </w:style>
  <w:style w:type="paragraph" w:styleId="1">
    <w:name w:val="heading 1"/>
    <w:basedOn w:val="a"/>
    <w:next w:val="a"/>
    <w:link w:val="10"/>
    <w:uiPriority w:val="99"/>
    <w:qFormat/>
    <w:rsid w:val="00AA6746"/>
    <w:pPr>
      <w:keepNext/>
      <w:outlineLvl w:val="0"/>
    </w:pPr>
    <w:rPr>
      <w:rFonts w:ascii="Arial Unicode MS" w:eastAsia="Arial Unicode MS" w:hAnsi="Arial Unicode MS" w:cs="Arial Unicode MS" w:hint="eastAsia"/>
      <w:sz w:val="28"/>
    </w:rPr>
  </w:style>
  <w:style w:type="paragraph" w:styleId="2">
    <w:name w:val="heading 2"/>
    <w:basedOn w:val="a"/>
    <w:next w:val="a"/>
    <w:link w:val="20"/>
    <w:qFormat/>
    <w:rsid w:val="00AA6746"/>
    <w:pPr>
      <w:keepNext/>
      <w:outlineLvl w:val="1"/>
    </w:pPr>
    <w:rPr>
      <w:rFonts w:ascii="Arial Unicode MS" w:eastAsia="Arial Unicode MS" w:hAnsi="Arial Unicode MS" w:cs="Arial Unicode MS" w:hint="eastAsia"/>
      <w:b/>
      <w:bCs/>
      <w:sz w:val="28"/>
    </w:rPr>
  </w:style>
  <w:style w:type="paragraph" w:styleId="3">
    <w:name w:val="heading 3"/>
    <w:basedOn w:val="normal"/>
    <w:next w:val="normal"/>
    <w:rsid w:val="00C529B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C529BE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C529B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C529B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C529BE"/>
  </w:style>
  <w:style w:type="table" w:customStyle="1" w:styleId="TableNormal">
    <w:name w:val="Table Normal"/>
    <w:rsid w:val="00C529B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qFormat/>
    <w:rsid w:val="00C024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Заголовок 1 Знак"/>
    <w:link w:val="1"/>
    <w:uiPriority w:val="99"/>
    <w:rsid w:val="00AA6746"/>
    <w:rPr>
      <w:rFonts w:ascii="Arial Unicode MS" w:eastAsia="Arial Unicode MS" w:hAnsi="Arial Unicode MS" w:cs="Arial Unicode MS" w:hint="eastAsia"/>
      <w:sz w:val="28"/>
      <w:szCs w:val="24"/>
    </w:rPr>
  </w:style>
  <w:style w:type="character" w:customStyle="1" w:styleId="20">
    <w:name w:val="Заголовок 2 Знак"/>
    <w:link w:val="2"/>
    <w:rsid w:val="00AA6746"/>
    <w:rPr>
      <w:rFonts w:ascii="Arial Unicode MS" w:eastAsia="Arial Unicode MS" w:hAnsi="Arial Unicode MS" w:cs="Arial Unicode MS" w:hint="eastAsia"/>
      <w:b/>
      <w:bCs/>
      <w:sz w:val="28"/>
      <w:szCs w:val="24"/>
    </w:rPr>
  </w:style>
  <w:style w:type="paragraph" w:styleId="a5">
    <w:name w:val="Document Map"/>
    <w:basedOn w:val="a"/>
    <w:link w:val="a6"/>
    <w:uiPriority w:val="99"/>
    <w:semiHidden/>
    <w:unhideWhenUsed/>
    <w:rsid w:val="00737163"/>
    <w:rPr>
      <w:rFonts w:ascii="Tahoma" w:hAnsi="Tahoma" w:cs="Tahoma"/>
      <w:sz w:val="16"/>
      <w:szCs w:val="16"/>
    </w:rPr>
  </w:style>
  <w:style w:type="character" w:customStyle="1" w:styleId="a6">
    <w:name w:val="Схема документа Знак"/>
    <w:basedOn w:val="a0"/>
    <w:link w:val="a5"/>
    <w:uiPriority w:val="99"/>
    <w:semiHidden/>
    <w:rsid w:val="00737163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Название Знак"/>
    <w:basedOn w:val="a0"/>
    <w:link w:val="a3"/>
    <w:rsid w:val="00C024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4">
    <w:name w:val="Balloon Text"/>
    <w:basedOn w:val="a"/>
    <w:link w:val="af5"/>
    <w:uiPriority w:val="99"/>
    <w:semiHidden/>
    <w:unhideWhenUsed/>
    <w:rsid w:val="00AC3E8B"/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AC3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EoyHjC5zpUgjU29eysiND0/aKQ==">AMUW2mXU5YFh9CEz2co/9ChDxrNyg9XXqLxPYxsXsJEfJybqt93ZrzGMQ5jAFNP4DWEfpGTdbKuXHZB+hXjfy54sZ9ofhraGpLJLmUFMdBKmvIO7SVzTVNq1hr2+4GysLGu+MBCaP5r/P/VNRHV4jcUAh9et4wFyQ4wule6jxYxnma8WHH0tPO4DJghY8IWpPfQBA5UqGL2I8GzEoJ2MR3utCT0ebLIk5PMt7cdBeuLkwjAtmjA96u8KenKUKSN9B2ZqsX9PEIPTUa3S+Y33P5Yp22iARjkYnoRk8Pv6yCfPmZYw6eU2eu6xfO4Rri1wVHEddeXRSCWFJZ6mFmqESh8IOutoYZkwYnp/5t6O/GBr6tfIGrFAe1xEMWiPVUMSZZ3FVDxTMRRNWTMxja61ajnyiibJs7mFfv6BplLp9X39AeozKG8YryTYKVWW+hujvHcIJ5uFgqV+ReYQreAM8GP0FQs8SH3zXQ8L7yf3X942g/iouphaHpylh9AcrkAmGpu7a8lGs0LirElMDTaIITHTvlY4vot5Y5Q8kEX2nB5VZfgmgnfZ3AmYTmk0I9My8OcgG2tO0dmd19dt0Fckg8lw1xsrZJPuYVL1aYVS5sCPrP2fJHllf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516</Characters>
  <Application>Microsoft Office Word</Application>
  <DocSecurity>0</DocSecurity>
  <Lines>4</Lines>
  <Paragraphs>1</Paragraphs>
  <ScaleCrop>false</ScaleCrop>
  <Company>Microsoft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веров Алексей Дмитриевич</dc:creator>
  <cp:lastModifiedBy>Gennady</cp:lastModifiedBy>
  <cp:revision>7</cp:revision>
  <dcterms:created xsi:type="dcterms:W3CDTF">2020-11-30T16:17:00Z</dcterms:created>
  <dcterms:modified xsi:type="dcterms:W3CDTF">2020-12-23T14:30:00Z</dcterms:modified>
</cp:coreProperties>
</file>